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7272" w14:textId="2294114F" w:rsidR="00DB272E" w:rsidRPr="00FE297A" w:rsidRDefault="00FE29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29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97A">
        <w:rPr>
          <w:rFonts w:ascii="Times New Roman" w:hAnsi="Times New Roman" w:cs="Times New Roman"/>
          <w:b/>
          <w:bCs/>
          <w:sz w:val="24"/>
          <w:szCs w:val="24"/>
        </w:rPr>
        <w:t>. Primers</w:t>
      </w:r>
      <w:ins w:id="0" w:author="Zhang Feng" w:date="2021-10-23T21:30:00Z">
        <w:r w:rsidR="006754A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FE297A">
        <w:rPr>
          <w:rFonts w:ascii="Times New Roman" w:hAnsi="Times New Roman" w:cs="Times New Roman"/>
          <w:b/>
          <w:bCs/>
          <w:sz w:val="24"/>
          <w:szCs w:val="24"/>
        </w:rPr>
        <w:t xml:space="preserve">Used for Amplification and Verification of </w:t>
      </w:r>
      <w:r w:rsidRPr="00FE297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LO3 </w:t>
      </w:r>
      <w:r w:rsidRPr="00FE297A">
        <w:rPr>
          <w:rFonts w:ascii="Times New Roman" w:hAnsi="Times New Roman" w:cs="Times New Roman"/>
          <w:b/>
          <w:bCs/>
          <w:sz w:val="24"/>
          <w:szCs w:val="24"/>
        </w:rPr>
        <w:t>Muta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3470"/>
        <w:gridCol w:w="2379"/>
      </w:tblGrid>
      <w:tr w:rsidR="00FE297A" w:rsidRPr="00FE297A" w14:paraId="3F3DFCC4" w14:textId="77777777" w:rsidTr="00461677">
        <w:tc>
          <w:tcPr>
            <w:tcW w:w="2447" w:type="dxa"/>
            <w:tcBorders>
              <w:top w:val="single" w:sz="12" w:space="0" w:color="auto"/>
              <w:bottom w:val="single" w:sz="12" w:space="0" w:color="auto"/>
            </w:tcBorders>
          </w:tcPr>
          <w:p w14:paraId="22AE045E" w14:textId="64490B0D" w:rsidR="00FE297A" w:rsidRPr="00FE297A" w:rsidRDefault="00FE297A" w:rsidP="00FE29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12" w:space="0" w:color="auto"/>
            </w:tcBorders>
          </w:tcPr>
          <w:p w14:paraId="08EA6065" w14:textId="6139EF4D" w:rsidR="00FE297A" w:rsidRPr="00FE297A" w:rsidRDefault="00FE297A" w:rsidP="00FE29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12" w:space="0" w:color="auto"/>
            </w:tcBorders>
          </w:tcPr>
          <w:p w14:paraId="2280B8CB" w14:textId="069E474D" w:rsidR="00FE297A" w:rsidRPr="00FE297A" w:rsidRDefault="00FE297A" w:rsidP="004616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</w:tr>
      <w:tr w:rsidR="00FE297A" w:rsidRPr="00FE297A" w14:paraId="76815489" w14:textId="77777777" w:rsidTr="00461677">
        <w:tc>
          <w:tcPr>
            <w:tcW w:w="2447" w:type="dxa"/>
            <w:tcBorders>
              <w:top w:val="single" w:sz="12" w:space="0" w:color="auto"/>
            </w:tcBorders>
          </w:tcPr>
          <w:p w14:paraId="4816CDCF" w14:textId="4178F9A6" w:rsidR="00FE297A" w:rsidRPr="00FE297A" w:rsidRDefault="00FE2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1-F</w:t>
            </w:r>
          </w:p>
        </w:tc>
        <w:tc>
          <w:tcPr>
            <w:tcW w:w="3470" w:type="dxa"/>
            <w:tcBorders>
              <w:top w:val="single" w:sz="12" w:space="0" w:color="auto"/>
            </w:tcBorders>
          </w:tcPr>
          <w:p w14:paraId="2DE2598A" w14:textId="32BF3823" w:rsidR="00FE297A" w:rsidRPr="00FE297A" w:rsidRDefault="00FE2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CAAGTAGACTCCCAGTTCC</w:t>
            </w:r>
          </w:p>
        </w:tc>
        <w:tc>
          <w:tcPr>
            <w:tcW w:w="2379" w:type="dxa"/>
            <w:vMerge w:val="restart"/>
            <w:tcBorders>
              <w:top w:val="single" w:sz="12" w:space="0" w:color="auto"/>
            </w:tcBorders>
          </w:tcPr>
          <w:p w14:paraId="5F91C6B7" w14:textId="5014BFD0" w:rsidR="00FE297A" w:rsidRPr="00FE297A" w:rsidRDefault="00FE297A" w:rsidP="00461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57℃</w:t>
            </w:r>
          </w:p>
        </w:tc>
      </w:tr>
      <w:tr w:rsidR="00FE297A" w:rsidRPr="00FE297A" w14:paraId="6146C44F" w14:textId="77777777" w:rsidTr="00461677">
        <w:tc>
          <w:tcPr>
            <w:tcW w:w="2447" w:type="dxa"/>
            <w:tcBorders>
              <w:bottom w:val="single" w:sz="12" w:space="0" w:color="auto"/>
            </w:tcBorders>
          </w:tcPr>
          <w:p w14:paraId="5A9507D9" w14:textId="33623F16" w:rsidR="00FE297A" w:rsidRPr="00FE297A" w:rsidRDefault="00FE2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1-R</w:t>
            </w:r>
          </w:p>
        </w:tc>
        <w:tc>
          <w:tcPr>
            <w:tcW w:w="3470" w:type="dxa"/>
            <w:tcBorders>
              <w:bottom w:val="single" w:sz="12" w:space="0" w:color="auto"/>
            </w:tcBorders>
          </w:tcPr>
          <w:p w14:paraId="225B083E" w14:textId="608EE1ED" w:rsidR="00FE297A" w:rsidRPr="00FE297A" w:rsidRDefault="00FE2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CACTCAGGATGCTCCGTTT</w:t>
            </w:r>
          </w:p>
        </w:tc>
        <w:tc>
          <w:tcPr>
            <w:tcW w:w="2379" w:type="dxa"/>
            <w:vMerge/>
            <w:tcBorders>
              <w:bottom w:val="single" w:sz="12" w:space="0" w:color="auto"/>
            </w:tcBorders>
          </w:tcPr>
          <w:p w14:paraId="19580865" w14:textId="77777777" w:rsidR="00FE297A" w:rsidRPr="00FE297A" w:rsidRDefault="00FE29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6D43F5" w14:textId="77777777" w:rsidR="00FE297A" w:rsidRPr="00FE297A" w:rsidRDefault="00FE29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A770D" w14:textId="2568C39D" w:rsidR="0029391E" w:rsidRDefault="0029391E" w:rsidP="0029391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Table 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2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Primer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Used for</w:t>
      </w:r>
      <w:ins w:id="1" w:author="Zhang Feng" w:date="2021-10-23T21:30:00Z">
        <w:r w:rsidR="006754A7">
          <w:rPr>
            <w:rFonts w:ascii="Times New Roman" w:hAnsi="Times New Roman" w:cs="Times New Roman"/>
            <w:b/>
            <w:bCs/>
            <w:color w:val="000000"/>
            <w:kern w:val="0"/>
            <w:sz w:val="23"/>
            <w:szCs w:val="23"/>
          </w:rPr>
          <w:t xml:space="preserve"> </w:t>
        </w:r>
      </w:ins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qRT-PCR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Assay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Primer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3510"/>
        <w:gridCol w:w="2363"/>
      </w:tblGrid>
      <w:tr w:rsidR="0029391E" w:rsidRPr="00FE297A" w14:paraId="64331942" w14:textId="77777777" w:rsidTr="00461677">
        <w:tc>
          <w:tcPr>
            <w:tcW w:w="2447" w:type="dxa"/>
            <w:tcBorders>
              <w:top w:val="single" w:sz="12" w:space="0" w:color="auto"/>
              <w:bottom w:val="single" w:sz="12" w:space="0" w:color="auto"/>
            </w:tcBorders>
          </w:tcPr>
          <w:p w14:paraId="7D7CE473" w14:textId="77777777" w:rsidR="0029391E" w:rsidRPr="00FE297A" w:rsidRDefault="0029391E" w:rsidP="00B940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12" w:space="0" w:color="auto"/>
            </w:tcBorders>
          </w:tcPr>
          <w:p w14:paraId="3B55147A" w14:textId="77777777" w:rsidR="0029391E" w:rsidRPr="00FE297A" w:rsidRDefault="0029391E" w:rsidP="00B940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12" w:space="0" w:color="auto"/>
            </w:tcBorders>
          </w:tcPr>
          <w:p w14:paraId="49FF5A2C" w14:textId="77777777" w:rsidR="0029391E" w:rsidRPr="00FE297A" w:rsidRDefault="0029391E" w:rsidP="004616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</w:tr>
      <w:tr w:rsidR="0029391E" w:rsidRPr="002B2F9B" w14:paraId="06C7D3EF" w14:textId="77777777" w:rsidTr="00461677">
        <w:tc>
          <w:tcPr>
            <w:tcW w:w="2447" w:type="dxa"/>
            <w:tcBorders>
              <w:top w:val="single" w:sz="12" w:space="0" w:color="auto"/>
            </w:tcBorders>
          </w:tcPr>
          <w:p w14:paraId="175CD990" w14:textId="34926FCE" w:rsidR="0029391E" w:rsidRPr="002B2F9B" w:rsidRDefault="0029391E" w:rsidP="0029391E">
            <w:pPr>
              <w:pStyle w:val="Default"/>
              <w:jc w:val="both"/>
            </w:pPr>
            <w:r w:rsidRPr="002B2F9B">
              <w:t>H-</w:t>
            </w:r>
            <w:r w:rsidRPr="002B2F9B">
              <w:rPr>
                <w:i/>
                <w:iCs/>
              </w:rPr>
              <w:t>SLO3</w:t>
            </w:r>
            <w:r w:rsidRPr="002B2F9B">
              <w:t>-F</w:t>
            </w:r>
          </w:p>
        </w:tc>
        <w:tc>
          <w:tcPr>
            <w:tcW w:w="3470" w:type="dxa"/>
            <w:tcBorders>
              <w:top w:val="single" w:sz="12" w:space="0" w:color="auto"/>
            </w:tcBorders>
          </w:tcPr>
          <w:p w14:paraId="601321F5" w14:textId="5FA110B3" w:rsidR="0029391E" w:rsidRPr="002B2F9B" w:rsidRDefault="0029391E" w:rsidP="00B94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F9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CGTTCATTTCTGGATCTGC</w:t>
            </w:r>
          </w:p>
        </w:tc>
        <w:tc>
          <w:tcPr>
            <w:tcW w:w="2379" w:type="dxa"/>
            <w:vMerge w:val="restart"/>
            <w:tcBorders>
              <w:top w:val="single" w:sz="12" w:space="0" w:color="auto"/>
            </w:tcBorders>
          </w:tcPr>
          <w:p w14:paraId="590A9A21" w14:textId="0060EB77" w:rsidR="0029391E" w:rsidRPr="002B2F9B" w:rsidRDefault="0029391E" w:rsidP="00461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F9B"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</w:tr>
      <w:tr w:rsidR="0029391E" w:rsidRPr="002B2F9B" w14:paraId="2E9EC2B5" w14:textId="77777777" w:rsidTr="00461677">
        <w:tc>
          <w:tcPr>
            <w:tcW w:w="2447" w:type="dxa"/>
          </w:tcPr>
          <w:p w14:paraId="3B1A3989" w14:textId="3F25358D" w:rsidR="0029391E" w:rsidRPr="002B2F9B" w:rsidRDefault="0029391E" w:rsidP="00B94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F9B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2B2F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O3</w:t>
            </w:r>
            <w:r w:rsidRPr="002B2F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del w:id="2" w:author="Zhang Feng" w:date="2021-10-23T21:30:00Z">
              <w:r w:rsidRPr="002B2F9B" w:rsidDel="006754A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  <w:r w:rsidRPr="002B2F9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0" w:type="dxa"/>
          </w:tcPr>
          <w:p w14:paraId="781E2212" w14:textId="3295DEE6" w:rsidR="0029391E" w:rsidRPr="002B2F9B" w:rsidRDefault="0029391E" w:rsidP="00B94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F9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GATAGAGAGCACCCTCATA</w:t>
            </w:r>
          </w:p>
        </w:tc>
        <w:tc>
          <w:tcPr>
            <w:tcW w:w="2379" w:type="dxa"/>
            <w:vMerge/>
          </w:tcPr>
          <w:p w14:paraId="370DFC8F" w14:textId="77777777" w:rsidR="0029391E" w:rsidRPr="002B2F9B" w:rsidRDefault="0029391E" w:rsidP="00B940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A0181C" w14:textId="77777777" w:rsidR="0029391E" w:rsidRPr="002B2F9B" w:rsidRDefault="0029391E" w:rsidP="0029391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FB22B3C" w14:textId="77777777" w:rsidR="00FE297A" w:rsidRPr="0029391E" w:rsidRDefault="00FE297A">
      <w:pPr>
        <w:rPr>
          <w:rFonts w:ascii="Times New Roman" w:hAnsi="Times New Roman" w:cs="Times New Roman"/>
          <w:sz w:val="24"/>
          <w:szCs w:val="24"/>
        </w:rPr>
      </w:pPr>
    </w:p>
    <w:sectPr w:rsidR="00FE297A" w:rsidRPr="00293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EEE0A" w14:textId="77777777" w:rsidR="00B633B7" w:rsidRDefault="00B633B7" w:rsidP="00FE297A">
      <w:r>
        <w:separator/>
      </w:r>
    </w:p>
  </w:endnote>
  <w:endnote w:type="continuationSeparator" w:id="0">
    <w:p w14:paraId="1B0C331A" w14:textId="77777777" w:rsidR="00B633B7" w:rsidRDefault="00B633B7" w:rsidP="00FE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5F22A" w14:textId="77777777" w:rsidR="00B633B7" w:rsidRDefault="00B633B7" w:rsidP="00FE297A">
      <w:r>
        <w:separator/>
      </w:r>
    </w:p>
  </w:footnote>
  <w:footnote w:type="continuationSeparator" w:id="0">
    <w:p w14:paraId="7379DA4F" w14:textId="77777777" w:rsidR="00B633B7" w:rsidRDefault="00B633B7" w:rsidP="00FE29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 Feng">
    <w15:presenceInfo w15:providerId="Windows Live" w15:userId="ef9e815a401096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1F"/>
    <w:rsid w:val="0029391E"/>
    <w:rsid w:val="002B2F9B"/>
    <w:rsid w:val="00354A1F"/>
    <w:rsid w:val="00461677"/>
    <w:rsid w:val="006754A7"/>
    <w:rsid w:val="007440D0"/>
    <w:rsid w:val="009C259D"/>
    <w:rsid w:val="009D2EBA"/>
    <w:rsid w:val="00B56E2E"/>
    <w:rsid w:val="00B633B7"/>
    <w:rsid w:val="00C210CE"/>
    <w:rsid w:val="00DB272E"/>
    <w:rsid w:val="00FE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56F98"/>
  <w15:chartTrackingRefBased/>
  <w15:docId w15:val="{AD5F8831-A2E2-4C9A-9463-77F63DE5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97A"/>
    <w:rPr>
      <w:sz w:val="18"/>
      <w:szCs w:val="18"/>
    </w:rPr>
  </w:style>
  <w:style w:type="table" w:styleId="a7">
    <w:name w:val="Table Grid"/>
    <w:basedOn w:val="a1"/>
    <w:uiPriority w:val="39"/>
    <w:rsid w:val="00FE2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391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ingrong</dc:creator>
  <cp:keywords/>
  <dc:description/>
  <cp:lastModifiedBy>Zhang Feng</cp:lastModifiedBy>
  <cp:revision>4</cp:revision>
  <dcterms:created xsi:type="dcterms:W3CDTF">2021-10-23T13:30:00Z</dcterms:created>
  <dcterms:modified xsi:type="dcterms:W3CDTF">2021-10-23T13:30:00Z</dcterms:modified>
</cp:coreProperties>
</file>